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EEEB46" w14:textId="22E806B3" w:rsidR="000A7FCD" w:rsidRDefault="001039DC" w:rsidP="000A7FCD">
      <w:pPr>
        <w:keepNext/>
      </w:pPr>
      <w:r>
        <w:rPr>
          <w:noProof/>
        </w:rPr>
        <w:drawing>
          <wp:inline distT="0" distB="0" distL="0" distR="0" wp14:anchorId="3373E0F3" wp14:editId="7A657FE2">
            <wp:extent cx="5270500" cy="2476500"/>
            <wp:effectExtent l="0" t="0" r="6350" b="0"/>
            <wp:docPr id="2130413117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47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102E90" w14:textId="164D30B5" w:rsidR="00416E18" w:rsidRPr="007C5C60" w:rsidRDefault="000A7FCD" w:rsidP="000A7FCD">
      <w:pPr>
        <w:pStyle w:val="aa"/>
        <w:rPr>
          <w:lang w:val="en-US"/>
        </w:rPr>
      </w:pPr>
      <w:r w:rsidRPr="00993FB9">
        <w:rPr>
          <w:lang w:val="en-US"/>
        </w:rPr>
        <w:t xml:space="preserve">Supplementary figure </w:t>
      </w:r>
      <w:r w:rsidR="00C63D96">
        <w:rPr>
          <w:lang w:val="en-US"/>
        </w:rPr>
        <w:t>3</w:t>
      </w:r>
      <w:r w:rsidRPr="00993FB9">
        <w:rPr>
          <w:lang w:val="en-US"/>
        </w:rPr>
        <w:t xml:space="preserve">: </w:t>
      </w:r>
      <w:r w:rsidR="00365215" w:rsidRPr="00DC4885">
        <w:rPr>
          <w:lang w:val="en-US"/>
        </w:rPr>
        <w:t>Subgroup analyses</w:t>
      </w:r>
      <w:r w:rsidR="00365215" w:rsidRPr="001879ED">
        <w:rPr>
          <w:lang w:val="en-US"/>
        </w:rPr>
        <w:t xml:space="preserve"> restricted to studies reporting outcomes for patients &lt;60 years</w:t>
      </w:r>
      <w:r w:rsidR="00365215">
        <w:rPr>
          <w:lang w:val="en-US"/>
        </w:rPr>
        <w:t xml:space="preserve"> old. </w:t>
      </w:r>
      <w:r w:rsidR="007C5C60" w:rsidRPr="00993FB9">
        <w:rPr>
          <w:lang w:val="en-US"/>
        </w:rPr>
        <w:t>(a.1) ASES score</w:t>
      </w:r>
      <w:r w:rsidR="00993FB9" w:rsidRPr="00993FB9">
        <w:rPr>
          <w:lang w:val="en-US"/>
        </w:rPr>
        <w:t>, (a.2)</w:t>
      </w:r>
      <w:r w:rsidR="007C5C60" w:rsidRPr="00993FB9">
        <w:rPr>
          <w:lang w:val="en-US"/>
        </w:rPr>
        <w:t xml:space="preserve"> Constant score</w:t>
      </w:r>
      <w:r w:rsidR="00993FB9">
        <w:rPr>
          <w:lang w:val="en-US"/>
        </w:rPr>
        <w:t>.</w:t>
      </w:r>
    </w:p>
    <w:sectPr w:rsidR="00416E18" w:rsidRPr="007C5C6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B2F"/>
    <w:rsid w:val="000A7FCD"/>
    <w:rsid w:val="001039DC"/>
    <w:rsid w:val="00365215"/>
    <w:rsid w:val="003B5646"/>
    <w:rsid w:val="00416E18"/>
    <w:rsid w:val="00662994"/>
    <w:rsid w:val="007C5C60"/>
    <w:rsid w:val="00993FB9"/>
    <w:rsid w:val="009F0F39"/>
    <w:rsid w:val="00B71556"/>
    <w:rsid w:val="00C63D96"/>
    <w:rsid w:val="00D75B2F"/>
    <w:rsid w:val="00FE0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0054E1"/>
  <w15:chartTrackingRefBased/>
  <w15:docId w15:val="{B8DB8F68-6186-4E74-90B9-97D7609FC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G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D75B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75B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75B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75B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75B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75B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75B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75B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75B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D75B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D75B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D75B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D75B2F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D75B2F"/>
    <w:rPr>
      <w:rFonts w:eastAsiaTheme="majorEastAsia" w:cstheme="majorBidi"/>
      <w:color w:val="0F4761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D75B2F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D75B2F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D75B2F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D75B2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D75B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D75B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75B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D75B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75B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D75B2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75B2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D75B2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75B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D75B2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D75B2F"/>
    <w:rPr>
      <w:b/>
      <w:bCs/>
      <w:smallCaps/>
      <w:color w:val="0F4761" w:themeColor="accent1" w:themeShade="BF"/>
      <w:spacing w:val="5"/>
    </w:rPr>
  </w:style>
  <w:style w:type="paragraph" w:styleId="aa">
    <w:name w:val="caption"/>
    <w:basedOn w:val="a"/>
    <w:next w:val="a"/>
    <w:uiPriority w:val="35"/>
    <w:unhideWhenUsed/>
    <w:qFormat/>
    <w:rsid w:val="000A7FC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</Words>
  <Characters>130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vros Stamiris</dc:creator>
  <cp:keywords/>
  <dc:description/>
  <cp:lastModifiedBy>Stavros Stamiris</cp:lastModifiedBy>
  <cp:revision>9</cp:revision>
  <dcterms:created xsi:type="dcterms:W3CDTF">2025-11-21T19:39:00Z</dcterms:created>
  <dcterms:modified xsi:type="dcterms:W3CDTF">2025-11-23T09:21:00Z</dcterms:modified>
</cp:coreProperties>
</file>